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24C49" w14:textId="136F1EE4" w:rsidR="008B0260" w:rsidRPr="009903A5" w:rsidRDefault="008B0260" w:rsidP="008B0260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345D3">
        <w:rPr>
          <w:rFonts w:asciiTheme="minorHAnsi" w:hAnsiTheme="minorHAnsi" w:cstheme="minorHAnsi"/>
          <w:lang w:val="en-US"/>
        </w:rPr>
        <w:t>56</w:t>
      </w:r>
      <w:r w:rsidR="000730EB" w:rsidRPr="000730EB">
        <w:rPr>
          <w:rFonts w:asciiTheme="minorHAnsi" w:hAnsiTheme="minorHAnsi" w:cstheme="minorHAnsi"/>
          <w:lang w:val="en-US"/>
        </w:rPr>
        <w:t xml:space="preserve"> </w:t>
      </w:r>
      <w:r w:rsidR="000730EB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0955617E" w14:textId="77777777" w:rsidR="008B0260" w:rsidRPr="007A7424" w:rsidRDefault="008B0260" w:rsidP="008B0260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8B0260" w:rsidRPr="001C7A04" w14:paraId="6136F437" w14:textId="77777777" w:rsidTr="00C9390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B89D180" w14:textId="77777777" w:rsidR="008B0260" w:rsidRPr="008B0260" w:rsidRDefault="008B0260" w:rsidP="008B0260">
            <w:pPr>
              <w:rPr>
                <w:rFonts w:ascii="Calibri" w:hAnsi="Calibri" w:cs="Calibri"/>
                <w:b/>
                <w:color w:val="000000"/>
                <w:sz w:val="22"/>
                <w:szCs w:val="22"/>
                <w:lang w:val="en-GB" w:eastAsia="sv-SE"/>
              </w:rPr>
            </w:pPr>
            <w:r w:rsidRPr="008B026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ravenous and/or nebulized electrolyzed saline, with dose escalation and standard care</w:t>
            </w:r>
            <w:r w:rsidRPr="008B026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ompared with standard care</w:t>
            </w:r>
            <w:r w:rsidRPr="008B026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B026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for COVID-19</w:t>
            </w:r>
          </w:p>
        </w:tc>
      </w:tr>
      <w:tr w:rsidR="008B0260" w:rsidRPr="00925911" w14:paraId="538D0EF3" w14:textId="77777777" w:rsidTr="00C9390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443BE38" w14:textId="77777777" w:rsidR="008B0260" w:rsidRPr="007A7424" w:rsidRDefault="008B0260" w:rsidP="00C9390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5E534D4" w14:textId="77777777" w:rsidR="008B0260" w:rsidRPr="007A7424" w:rsidRDefault="008B0260" w:rsidP="00C9390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5284B42" w14:textId="77777777" w:rsidR="008B0260" w:rsidRPr="008B0260" w:rsidRDefault="008B0260" w:rsidP="008B02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8B0260">
              <w:rPr>
                <w:rFonts w:ascii="Calibri" w:hAnsi="Calibri" w:cs="Calibri"/>
                <w:color w:val="000000"/>
                <w:sz w:val="18"/>
                <w:szCs w:val="22"/>
              </w:rPr>
              <w:t>Intravenous and/or nebulized electrolyzed saline, with dose escalation and standard care</w:t>
            </w:r>
          </w:p>
          <w:p w14:paraId="35DBFD31" w14:textId="77777777" w:rsidR="008B0260" w:rsidRPr="007A7424" w:rsidRDefault="008B0260" w:rsidP="00C9390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8B0260" w:rsidRPr="00E257E8" w14:paraId="5820A2B1" w14:textId="77777777" w:rsidTr="00C9390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5836B6C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7DBD04B1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76A012C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8BBCD07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7B5496D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0CECA2C" w14:textId="77777777" w:rsidR="008B0260" w:rsidRPr="00E257E8" w:rsidRDefault="008B0260" w:rsidP="00C9390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82E98EF" w14:textId="77777777" w:rsidR="008B0260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EADBCFA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A3791FB" w14:textId="77777777" w:rsidR="008B0260" w:rsidRDefault="008B0260" w:rsidP="00C9390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0E83388" w14:textId="77777777" w:rsidR="008B0260" w:rsidRDefault="008B0260" w:rsidP="00C9390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70DD13C" w14:textId="77777777" w:rsidR="008B0260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8B0260" w:rsidRPr="00E257E8" w14:paraId="03073B45" w14:textId="77777777" w:rsidTr="00C9390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70E4D78" w14:textId="77777777" w:rsidR="008B0260" w:rsidRPr="00E257E8" w:rsidRDefault="008B0260" w:rsidP="00C9390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ABEE761" w14:textId="77777777" w:rsidR="008B0260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08BF7EEF" w14:textId="77777777" w:rsidR="008B0260" w:rsidRPr="008510A3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57552B1" w14:textId="77777777" w:rsidR="008B0260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0F22F28" w14:textId="77777777" w:rsidR="008B0260" w:rsidRPr="008B0260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0260">
              <w:rPr>
                <w:rFonts w:ascii="Calibri" w:hAnsi="Calibri" w:cs="Calibri"/>
                <w:b/>
                <w:color w:val="000000"/>
                <w:sz w:val="18"/>
                <w:szCs w:val="22"/>
              </w:rPr>
              <w:t>Intravenous and/or nebulized electrolyzed saline, with dose escalation and standard car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6081017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E5DEDE3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47C0BC3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5DBF9B4" w14:textId="77777777" w:rsidR="008B0260" w:rsidRPr="00E257E8" w:rsidRDefault="008B0260" w:rsidP="00C9390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B0260" w:rsidRPr="008B0CF2" w14:paraId="1A51255E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779877B" w14:textId="77777777" w:rsidR="008B0260" w:rsidRPr="00FD1A02" w:rsidRDefault="008B0260" w:rsidP="00C9390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1C4F431E" w14:textId="77777777" w:rsidR="008B0260" w:rsidRPr="00FD1A02" w:rsidRDefault="008B0260" w:rsidP="00C9390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7CEA0AE" w14:textId="77777777" w:rsidR="008B0260" w:rsidRPr="00FD1A02" w:rsidRDefault="008B0260" w:rsidP="00C9390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8 per 1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CF6F154" w14:textId="77777777" w:rsidR="008B0260" w:rsidRPr="00F10C4C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894ED3E" w14:textId="77777777" w:rsidR="008B0260" w:rsidRPr="008C2217" w:rsidRDefault="008B0260" w:rsidP="00C9390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5E5989" w14:textId="77777777" w:rsidR="008B0260" w:rsidRPr="008C2217" w:rsidRDefault="008B0260" w:rsidP="00C9390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4</w:t>
            </w:r>
          </w:p>
          <w:p w14:paraId="229DB9D5" w14:textId="77777777" w:rsidR="008B0260" w:rsidRPr="00F23D02" w:rsidRDefault="008B0260" w:rsidP="00C9390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EEEAC9" w14:textId="77777777" w:rsidR="008B0260" w:rsidRPr="002958D5" w:rsidRDefault="008B0260" w:rsidP="00C9390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B1E2A8" w14:textId="77777777" w:rsidR="008B0260" w:rsidRPr="002958D5" w:rsidRDefault="00A345D3" w:rsidP="00C9390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B0260" w:rsidRPr="008D2540" w14:paraId="5298B616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1354ED" w14:textId="77777777" w:rsidR="008B0260" w:rsidRPr="00ED1C23" w:rsidRDefault="008B0260" w:rsidP="008B026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EADD068" w14:textId="77777777" w:rsidR="008B0260" w:rsidRPr="00FD1A02" w:rsidRDefault="008B0260" w:rsidP="008B026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8 per 1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D20E420" w14:textId="77777777" w:rsidR="008B0260" w:rsidRPr="00F10C4C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DC57E5" w14:textId="77777777" w:rsidR="008B0260" w:rsidRPr="008C2217" w:rsidRDefault="008B0260" w:rsidP="008B026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24D5D7" w14:textId="77777777" w:rsidR="008B0260" w:rsidRPr="008C2217" w:rsidRDefault="008B0260" w:rsidP="008B026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4</w:t>
            </w:r>
          </w:p>
          <w:p w14:paraId="492C774A" w14:textId="77777777" w:rsidR="008B0260" w:rsidRPr="00F23D02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E93816" w14:textId="77777777" w:rsidR="008B0260" w:rsidRPr="002958D5" w:rsidRDefault="008B0260" w:rsidP="008B0260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19748B" w14:textId="77777777" w:rsidR="008B0260" w:rsidRPr="002958D5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</w:t>
            </w:r>
          </w:p>
        </w:tc>
      </w:tr>
      <w:tr w:rsidR="008B0260" w:rsidRPr="008D2540" w14:paraId="7AB732CD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78E4FAB" w14:textId="77777777" w:rsidR="008B0260" w:rsidRPr="00FD1284" w:rsidRDefault="008B0260" w:rsidP="008B02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9933F9E" w14:textId="77777777" w:rsidR="008B0260" w:rsidRPr="00E257E8" w:rsidRDefault="008B0260" w:rsidP="008B026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0FC6AD6" w14:textId="77777777" w:rsidR="008B0260" w:rsidRPr="00E257E8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9B76CC" w14:textId="77777777" w:rsidR="008B0260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294EE5" w14:textId="77777777" w:rsidR="008B0260" w:rsidRPr="00F23D02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C47869" w14:textId="77777777" w:rsidR="008B0260" w:rsidRPr="00F23D02" w:rsidRDefault="008B0260" w:rsidP="008B026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4C5074" w14:textId="77777777" w:rsidR="008B0260" w:rsidRPr="00197EFF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B0260" w:rsidRPr="008D2540" w14:paraId="123889B9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24D94F" w14:textId="77777777" w:rsidR="008B0260" w:rsidRPr="00FD1284" w:rsidRDefault="008B0260" w:rsidP="008B02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B188D5" w14:textId="77777777" w:rsidR="008B0260" w:rsidRPr="00E257E8" w:rsidRDefault="008B0260" w:rsidP="008B026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EDB4B1C" w14:textId="77777777" w:rsidR="008B0260" w:rsidRPr="00E257E8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DDD7B6A" w14:textId="77777777" w:rsidR="008B0260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D4704A" w14:textId="77777777" w:rsidR="008B0260" w:rsidRPr="00F23D02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E4BE79" w14:textId="77777777" w:rsidR="008B0260" w:rsidRPr="00F23D02" w:rsidRDefault="008B0260" w:rsidP="008B026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6BD78A" w14:textId="77777777" w:rsidR="008B0260" w:rsidRPr="00197EFF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B0260" w:rsidRPr="008D2540" w14:paraId="6A71F025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0847B7" w14:textId="77777777" w:rsidR="008B0260" w:rsidRPr="00FD1284" w:rsidRDefault="008B0260" w:rsidP="008B02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EB3F23A" w14:textId="77777777" w:rsidR="008B0260" w:rsidRPr="00E257E8" w:rsidRDefault="008B0260" w:rsidP="008B026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8605E22" w14:textId="77777777" w:rsidR="008B0260" w:rsidRPr="00E257E8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40807A2" w14:textId="77777777" w:rsidR="008B0260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199E0F" w14:textId="77777777" w:rsidR="008B0260" w:rsidRPr="00F23D02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D14E83" w14:textId="77777777" w:rsidR="008B0260" w:rsidRPr="00F23D02" w:rsidRDefault="008B0260" w:rsidP="008B026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BDBFBF" w14:textId="77777777" w:rsidR="008B0260" w:rsidRPr="00197EFF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B0260" w:rsidRPr="008D2540" w14:paraId="32C50013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16B055" w14:textId="77777777" w:rsidR="008B0260" w:rsidRPr="00FD1284" w:rsidRDefault="008B0260" w:rsidP="008B02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776E24" w14:textId="77777777" w:rsidR="008B0260" w:rsidRPr="00E257E8" w:rsidRDefault="008B0260" w:rsidP="008B026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DC93CF0" w14:textId="77777777" w:rsidR="008B0260" w:rsidRPr="00E257E8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C337F5A" w14:textId="77777777" w:rsidR="008B0260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A99A6D" w14:textId="77777777" w:rsidR="008B0260" w:rsidRPr="00F23D02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9635D2" w14:textId="77777777" w:rsidR="008B0260" w:rsidRPr="00F23D02" w:rsidRDefault="008B0260" w:rsidP="008B0260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9B742F" w14:textId="77777777" w:rsidR="008B0260" w:rsidRPr="00197EFF" w:rsidRDefault="008B0260" w:rsidP="008B0260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B0260" w:rsidRPr="008D2540" w14:paraId="5002E372" w14:textId="77777777" w:rsidTr="00C9390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AA099F1" w14:textId="77777777" w:rsidR="008B0260" w:rsidRPr="00925911" w:rsidRDefault="008B0260" w:rsidP="008B026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E3E7F81" w14:textId="77777777" w:rsidR="008B0260" w:rsidRPr="00FD1A02" w:rsidRDefault="008B0260" w:rsidP="008B0260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EAE403F" w14:textId="77777777" w:rsidR="008B0260" w:rsidRPr="002958D5" w:rsidRDefault="008B0260" w:rsidP="008B026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DE37632" w14:textId="77777777" w:rsidR="008B0260" w:rsidRPr="00E257E8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A3A36AE" w14:textId="77777777" w:rsidR="008B0260" w:rsidRPr="00FD1284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65074E0" w14:textId="77777777" w:rsidR="008B0260" w:rsidRPr="00321BE0" w:rsidRDefault="008B0260" w:rsidP="008B02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7A069AD" w14:textId="77777777" w:rsidR="008B0260" w:rsidRPr="0053090F" w:rsidRDefault="008B0260" w:rsidP="008B0260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B0260" w:rsidRPr="008D2540" w14:paraId="146DFECC" w14:textId="77777777" w:rsidTr="00C9390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C5ED6" w14:textId="77777777" w:rsidR="008B0260" w:rsidRDefault="008B0260" w:rsidP="008B0260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362F0A17" w14:textId="77777777" w:rsidR="008B0260" w:rsidRPr="00197EFF" w:rsidRDefault="008B0260" w:rsidP="008B0260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5A2DFBC" w14:textId="77777777" w:rsidR="008B0260" w:rsidRPr="0004323E" w:rsidRDefault="008B0260" w:rsidP="008B026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8B0260" w:rsidRPr="008D2540" w14:paraId="279A0D52" w14:textId="77777777" w:rsidTr="00C9390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4A73B" w14:textId="77777777" w:rsidR="008B0260" w:rsidRDefault="008B0260" w:rsidP="008B026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2B207B72" w14:textId="77777777" w:rsidR="008B0260" w:rsidRPr="0004323E" w:rsidRDefault="008B0260" w:rsidP="008B026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82C854E" w14:textId="77777777" w:rsidR="008B0260" w:rsidRPr="0004323E" w:rsidRDefault="008B0260" w:rsidP="008B0260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7F02C059" w14:textId="77777777" w:rsidR="008B0260" w:rsidRPr="0004323E" w:rsidRDefault="008B0260" w:rsidP="008B0260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5BFDC759" w14:textId="77777777" w:rsidR="008B0260" w:rsidRDefault="008B0260" w:rsidP="008B0260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31D582E4" w14:textId="77777777" w:rsidR="008B0260" w:rsidRPr="00197EFF" w:rsidRDefault="008B0260" w:rsidP="008B0260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70B2B55" w14:textId="77777777" w:rsidR="008B0260" w:rsidRPr="002958D5" w:rsidRDefault="008B0260" w:rsidP="008B026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</w:t>
      </w:r>
      <w:proofErr w:type="gramStart"/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328A5929" w14:textId="77777777" w:rsidR="008B0260" w:rsidRDefault="008B0260" w:rsidP="008B0260">
      <w:pPr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2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 xml:space="preserve">c. </w:t>
      </w:r>
      <w:r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>
        <w:rPr>
          <w:rFonts w:asciiTheme="minorHAnsi" w:hAnsiTheme="minorHAnsi" w:cstheme="minorHAnsi"/>
          <w:color w:val="212934"/>
          <w:sz w:val="18"/>
          <w:szCs w:val="18"/>
          <w:lang w:val="en-US"/>
        </w:rPr>
        <w:t xml:space="preserve">indirectness due to a single study from a single country, therefore results in this population might not be generalizable to other </w:t>
      </w:r>
      <w:proofErr w:type="gramStart"/>
      <w:r>
        <w:rPr>
          <w:rFonts w:asciiTheme="minorHAnsi" w:hAnsiTheme="minorHAnsi" w:cstheme="minorHAnsi"/>
          <w:color w:val="212934"/>
          <w:sz w:val="18"/>
          <w:szCs w:val="18"/>
          <w:lang w:val="en-US"/>
        </w:rPr>
        <w:t>settings</w:t>
      </w:r>
      <w:proofErr w:type="gramEnd"/>
    </w:p>
    <w:p w14:paraId="008B4859" w14:textId="77777777" w:rsidR="008B0260" w:rsidRDefault="008B0260" w:rsidP="008B026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A63389F" w14:textId="77777777" w:rsidR="008B0260" w:rsidRPr="00341F1E" w:rsidRDefault="008B0260" w:rsidP="008B0260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4B80381A" w14:textId="77777777" w:rsidR="00E54E75" w:rsidRPr="008B0260" w:rsidRDefault="00E54E75">
      <w:pPr>
        <w:rPr>
          <w:lang w:val="en"/>
        </w:rPr>
      </w:pPr>
    </w:p>
    <w:sectPr w:rsidR="00E54E75" w:rsidRPr="008B026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260"/>
    <w:rsid w:val="000730EB"/>
    <w:rsid w:val="008B0260"/>
    <w:rsid w:val="00A345D3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FB0D"/>
  <w15:chartTrackingRefBased/>
  <w15:docId w15:val="{D12E4CC2-87E5-4F76-9C14-F1E2DE32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260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0260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8B0260"/>
  </w:style>
  <w:style w:type="character" w:customStyle="1" w:styleId="quality-sign">
    <w:name w:val="quality-sign"/>
    <w:basedOn w:val="DefaultParagraphFont"/>
    <w:rsid w:val="008B0260"/>
  </w:style>
  <w:style w:type="character" w:customStyle="1" w:styleId="quality-text">
    <w:name w:val="quality-text"/>
    <w:basedOn w:val="DefaultParagraphFont"/>
    <w:rsid w:val="008B0260"/>
  </w:style>
  <w:style w:type="character" w:customStyle="1" w:styleId="comma">
    <w:name w:val="comma"/>
    <w:basedOn w:val="DefaultParagraphFont"/>
    <w:rsid w:val="008B0260"/>
  </w:style>
  <w:style w:type="character" w:customStyle="1" w:styleId="cell-value">
    <w:name w:val="cell-value"/>
    <w:basedOn w:val="DefaultParagraphFont"/>
    <w:rsid w:val="008B0260"/>
  </w:style>
  <w:style w:type="character" w:customStyle="1" w:styleId="apple-converted-space">
    <w:name w:val="apple-converted-space"/>
    <w:basedOn w:val="DefaultParagraphFont"/>
    <w:rsid w:val="008B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0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10-06T07:28:00Z</dcterms:created>
  <dcterms:modified xsi:type="dcterms:W3CDTF">2021-02-27T10:43:00Z</dcterms:modified>
</cp:coreProperties>
</file>